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1C161" w14:textId="77777777" w:rsidR="008444F8" w:rsidRPr="002F31AC" w:rsidRDefault="00733CFB" w:rsidP="00E333CA">
      <w:pPr>
        <w:rPr>
          <w:rFonts w:ascii="Times New Roman" w:hAnsi="Times New Roman" w:cs="Times New Roman"/>
          <w:b/>
          <w:sz w:val="20"/>
          <w:szCs w:val="21"/>
        </w:rPr>
      </w:pPr>
      <w:r w:rsidRPr="002F31AC">
        <w:rPr>
          <w:rFonts w:ascii="Times New Roman" w:hAnsi="Times New Roman" w:cs="Times New Roman"/>
          <w:b/>
          <w:sz w:val="20"/>
          <w:szCs w:val="21"/>
        </w:rPr>
        <w:t>Supplemental Table 1</w:t>
      </w:r>
      <w:r w:rsidR="00180227" w:rsidRPr="002F31AC">
        <w:rPr>
          <w:rFonts w:ascii="Times New Roman" w:hAnsi="Times New Roman" w:cs="Times New Roman"/>
          <w:b/>
          <w:sz w:val="20"/>
          <w:szCs w:val="21"/>
        </w:rPr>
        <w:t xml:space="preserve">. Characteristics and Treatments in </w:t>
      </w:r>
      <w:proofErr w:type="spellStart"/>
      <w:r w:rsidR="00F41B3B" w:rsidRPr="002F31AC">
        <w:rPr>
          <w:rFonts w:ascii="Times New Roman" w:hAnsi="Times New Roman" w:cs="Times New Roman"/>
          <w:b/>
          <w:sz w:val="20"/>
          <w:szCs w:val="21"/>
        </w:rPr>
        <w:t>Severe+Critically</w:t>
      </w:r>
      <w:proofErr w:type="spellEnd"/>
      <w:r w:rsidR="00F41B3B" w:rsidRPr="002F31AC">
        <w:rPr>
          <w:rFonts w:ascii="Times New Roman" w:hAnsi="Times New Roman" w:cs="Times New Roman"/>
          <w:b/>
          <w:sz w:val="20"/>
          <w:szCs w:val="21"/>
        </w:rPr>
        <w:t xml:space="preserve"> ill</w:t>
      </w:r>
      <w:r w:rsidR="00180227" w:rsidRPr="002F31AC">
        <w:rPr>
          <w:rFonts w:ascii="Times New Roman" w:hAnsi="Times New Roman" w:cs="Times New Roman"/>
          <w:b/>
          <w:sz w:val="20"/>
          <w:szCs w:val="21"/>
        </w:rPr>
        <w:t xml:space="preserve"> COVID-19 patients.</w:t>
      </w:r>
    </w:p>
    <w:p w14:paraId="29347BE2" w14:textId="77777777" w:rsidR="00E22BC6" w:rsidRPr="008126B8" w:rsidRDefault="00E22BC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tblpY="1"/>
        <w:tblOverlap w:val="never"/>
        <w:tblW w:w="15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701"/>
        <w:gridCol w:w="425"/>
        <w:gridCol w:w="1276"/>
        <w:gridCol w:w="1701"/>
        <w:gridCol w:w="1275"/>
        <w:gridCol w:w="1275"/>
      </w:tblGrid>
      <w:tr w:rsidR="00C63794" w14:paraId="2F9D713F" w14:textId="77777777" w:rsidTr="00DA3936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5D81582E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4620B6B3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All pati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00DD0A2" w14:textId="77777777" w:rsidR="00C63794" w:rsidRPr="002F31AC" w:rsidRDefault="006C1393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 xml:space="preserve">    Glucocorticoid 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5D09CE5C" w14:textId="77777777" w:rsidR="00C63794" w:rsidRPr="002F31AC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 xml:space="preserve">      </w:t>
            </w:r>
            <w:r w:rsidR="00C63794"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P Valu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C3E94D5" w14:textId="77777777" w:rsidR="00C63794" w:rsidRPr="002F31AC" w:rsidRDefault="006C1393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C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RR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67E0A16B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P Value</w:t>
            </w:r>
          </w:p>
        </w:tc>
      </w:tr>
      <w:tr w:rsidR="00C63794" w14:paraId="7F4E519F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60E3C87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B34DB30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25C9999B" w14:textId="77777777" w:rsidR="00C63794" w:rsidRPr="002F31AC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Y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421688A1" w14:textId="77777777" w:rsidR="00C63794" w:rsidRPr="002F31AC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584609A" w14:textId="77777777" w:rsidR="00C63794" w:rsidRPr="002F31AC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727AE529" w14:textId="77777777" w:rsidR="00C63794" w:rsidRPr="002F31AC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6FB6416A" w14:textId="77777777" w:rsidR="00C63794" w:rsidRPr="002F31AC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F87286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</w:tr>
      <w:tr w:rsidR="00C63794" w14:paraId="589C23E1" w14:textId="77777777" w:rsidTr="00DA3936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7A9E43E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49F3083" w14:textId="77777777" w:rsidR="00C63794" w:rsidRPr="002F31AC" w:rsidRDefault="00C63794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(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N=43</w:t>
            </w:r>
            <w:r w:rsidR="00C30237"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1</w:t>
            </w: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A14CB5D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(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N=</w:t>
            </w:r>
            <w:r w:rsidR="00C30237"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238</w:t>
            </w: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5ACA63FC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(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N=</w:t>
            </w:r>
            <w:r w:rsidR="00C30237"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19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3</w:t>
            </w: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16A930A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1097ADF8" w14:textId="77777777" w:rsidR="00C63794" w:rsidRPr="002F31AC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(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N=3</w:t>
            </w:r>
            <w:r w:rsidR="00C30237"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1</w:t>
            </w: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5F9B393" w14:textId="77777777" w:rsidR="00C63794" w:rsidRPr="002F31AC" w:rsidRDefault="00C63794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(</w:t>
            </w:r>
            <w:r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N=4</w:t>
            </w:r>
            <w:r w:rsidR="00C30237" w:rsidRPr="002F31AC">
              <w:rPr>
                <w:rFonts w:ascii="Times New Roman" w:hAnsi="Times New Roman" w:cs="Times New Roman"/>
                <w:b/>
                <w:sz w:val="16"/>
                <w:szCs w:val="21"/>
              </w:rPr>
              <w:t>00</w:t>
            </w:r>
            <w:r w:rsidRPr="002F31AC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776AD5E2" w14:textId="77777777" w:rsidR="00C63794" w:rsidRPr="002F31AC" w:rsidRDefault="00C63794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</w:p>
        </w:tc>
      </w:tr>
      <w:tr w:rsidR="00C63794" w14:paraId="1CF81D90" w14:textId="77777777" w:rsidTr="00DA3936">
        <w:tc>
          <w:tcPr>
            <w:tcW w:w="368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919546A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BC8530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F2527CE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F74C687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DF107D3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2C6213D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5F5F71B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8158765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30237" w14:paraId="020C5603" w14:textId="77777777" w:rsidTr="00C30237">
        <w:tc>
          <w:tcPr>
            <w:tcW w:w="3686" w:type="dxa"/>
            <w:shd w:val="clear" w:color="auto" w:fill="auto"/>
          </w:tcPr>
          <w:p w14:paraId="7592D80E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-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7A83" w14:textId="77777777" w:rsidR="00C30237" w:rsidRPr="00D21E59" w:rsidRDefault="00C30237" w:rsidP="00C302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[</w:t>
            </w:r>
            <w:r w:rsidR="004C5D33"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92</w:t>
            </w: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BCF3" w14:textId="77777777" w:rsidR="00C30237" w:rsidRPr="00D21E59" w:rsidRDefault="00C30237" w:rsidP="00C302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[</w:t>
            </w:r>
            <w:r w:rsidR="004C5D33"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92</w:t>
            </w: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6316" w14:textId="77777777" w:rsidR="00C30237" w:rsidRPr="00D21E59" w:rsidRDefault="00C30237" w:rsidP="00C302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[</w:t>
            </w:r>
            <w:r w:rsidR="004C5D33"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86</w:t>
            </w: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0E4C" w14:textId="77777777" w:rsidR="00C30237" w:rsidRPr="00D21E59" w:rsidRDefault="00C30237" w:rsidP="00C302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F34224" w14:textId="77777777" w:rsidR="00C30237" w:rsidRPr="00D21E59" w:rsidRDefault="00C30237" w:rsidP="004C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[</w:t>
            </w:r>
            <w:r w:rsidR="004C5D33"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-86</w:t>
            </w: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3D325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[</w:t>
            </w:r>
            <w:r w:rsidR="004C5D33"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92</w:t>
            </w: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5" w:type="dxa"/>
            <w:vAlign w:val="center"/>
          </w:tcPr>
          <w:p w14:paraId="45C06C6C" w14:textId="77777777" w:rsidR="00C30237" w:rsidRPr="00D21E59" w:rsidRDefault="00C30237" w:rsidP="004C5D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C30237" w14:paraId="3A2029B0" w14:textId="77777777" w:rsidTr="00C30237">
        <w:tc>
          <w:tcPr>
            <w:tcW w:w="3686" w:type="dxa"/>
            <w:shd w:val="clear" w:color="auto" w:fill="auto"/>
          </w:tcPr>
          <w:p w14:paraId="2E4C5E59" w14:textId="77777777" w:rsidR="00C30237" w:rsidRPr="00D21E59" w:rsidRDefault="00C30237" w:rsidP="00C30237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ge≥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4B1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51C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54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F1E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4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E8E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DA084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7BA3D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49.0)</w:t>
            </w:r>
          </w:p>
        </w:tc>
        <w:tc>
          <w:tcPr>
            <w:tcW w:w="1275" w:type="dxa"/>
            <w:vAlign w:val="center"/>
          </w:tcPr>
          <w:p w14:paraId="374A580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C30237" w14:paraId="6179549F" w14:textId="77777777" w:rsidTr="00C30237"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7EEC054C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Gender-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35F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4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FF7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47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884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4A7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5985B7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5.5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10F933E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50.0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348F8B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</w:tr>
      <w:tr w:rsidR="00C63794" w14:paraId="4956C4E9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6B04C0E" w14:textId="77777777" w:rsidR="00C63794" w:rsidRPr="00D21E59" w:rsidRDefault="00C63794" w:rsidP="008444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ersonal histo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46264F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C83431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4871B2F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E2ABCAF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8953A8D" w14:textId="77777777" w:rsidR="00C63794" w:rsidRPr="00D21E59" w:rsidRDefault="00C63794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F3F6CF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5036E5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C5D33" w14:paraId="510169B6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0CCF0B1" w14:textId="77777777" w:rsidR="004C5D33" w:rsidRPr="00D21E59" w:rsidRDefault="004C5D33" w:rsidP="004C5D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8C2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2D9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610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718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F2B4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CB66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0FDBB2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</w:tr>
      <w:tr w:rsidR="004C5D33" w14:paraId="0AD2919A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E413AEB" w14:textId="77777777" w:rsidR="004C5D33" w:rsidRPr="00D21E59" w:rsidRDefault="004C5D33" w:rsidP="004C5D33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0E0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24E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013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724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BB25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63F7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DDECD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</w:tr>
      <w:tr w:rsidR="004C5D33" w14:paraId="07C154A9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B287099" w14:textId="77777777" w:rsidR="004C5D33" w:rsidRPr="00D21E59" w:rsidRDefault="004C5D33" w:rsidP="004C5D33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Former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8B8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993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E75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E70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7B8C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7DEE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0F9B3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3794" w14:paraId="290C898F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ED9912B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oexisting disord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A2D3D3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0A4F7C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C27AFC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6F512C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2DD3D98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C90D500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B482050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C5D33" w14:paraId="38C46DD9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1060D63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720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089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8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CD2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C09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83B4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6693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9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DEF75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</w:tr>
      <w:tr w:rsidR="004C5D33" w14:paraId="4AAF465A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2B6E71C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0FB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3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951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34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352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3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C99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1CCE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45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F15E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32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D84A8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C5D33" w14:paraId="4D5D26C2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12ABE8A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97C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1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EA2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8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0A0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940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19B5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9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07D4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18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B289C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</w:tr>
      <w:tr w:rsidR="004C5D33" w14:paraId="16E24C91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9A4BD8B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218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6CC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5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9FE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2EB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B2AF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C50D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4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17609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4C5D33" w14:paraId="329C28B2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2A00EE0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hronic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63B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5F9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1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BA2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C21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772B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9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90DE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8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B749E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4C5D33" w14:paraId="3FA3429F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BD20A75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038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D71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612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9F1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6017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3BA8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D6B32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</w:tr>
      <w:tr w:rsidR="004C5D33" w14:paraId="48047B87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53F9FBB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hronic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BE3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685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8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CC3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2D9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6159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78D7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8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D9C91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</w:tr>
      <w:tr w:rsidR="004C5D33" w14:paraId="4270BE40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F03D3C4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Mali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EB5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E44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C9B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61B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F89F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D86F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4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DF028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3794" w14:paraId="74BF9DE2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A3F628E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igns and symptom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B4E27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260B2E3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BBAF9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54B2650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F09C6B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5188058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007619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C5D33" w14:paraId="2C48A5DD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618CA27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03F7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75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5F977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 (78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04284E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7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14F4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B744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87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933B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74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B2D95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</w:tr>
      <w:tr w:rsidR="004C5D33" w14:paraId="5DB0BE97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0FDF28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ou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0F37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 (80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BA339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79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55AFE2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 (8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407A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5D54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87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3CF3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 (79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70992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</w:tr>
      <w:tr w:rsidR="004C5D33" w14:paraId="6CD797D0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08C9AFE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Expector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2F0F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60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82324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57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DCEC63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6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8488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38E1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74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F6F9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59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3895C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</w:tr>
      <w:tr w:rsidR="004C5D33" w14:paraId="3794573A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5E7E533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hortness of brea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098E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47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06219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48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5448C7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4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E1B9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5E9B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1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4EF2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46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B839F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4C5D33" w14:paraId="6CD2E33C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0E32336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AB1F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0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1A71C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9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48AB9D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8B7A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9C11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1067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90DF4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</w:tr>
      <w:tr w:rsidR="004C5D33" w14:paraId="541A3E28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1646E54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Rhinorrho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97E5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A0596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E93563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8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EFE4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EC20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5D87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FE0BD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4C5D33" w14:paraId="781E9BE1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DCF5DB3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Fatig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A555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24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B90F7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26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B9279A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2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100E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DBCC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1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0AE3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3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0807C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</w:tr>
      <w:tr w:rsidR="004C5D33" w14:paraId="13FB56E4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94EF0FD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hest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FE34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3E7AD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8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CFCAED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8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BD17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04D0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8BEB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8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8A62C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</w:tr>
      <w:tr w:rsidR="004C5D33" w14:paraId="35B408AB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C41151D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3BA6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21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A3A69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9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13BA5A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2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F08F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75A3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9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C1D3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2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2878E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</w:tr>
      <w:tr w:rsidR="004C5D33" w14:paraId="3AF999CB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6BD6987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bdominal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63EF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2ADBF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F45F9E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03AC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CB34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748D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E359D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4C5D33" w14:paraId="14DDC50F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48DC5AF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norex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5824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1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C2832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23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92E47F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B653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68EF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2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7D5E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21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F4D00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</w:tr>
      <w:tr w:rsidR="004C5D33" w14:paraId="2866D514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ADD977C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Nausea or Vomit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92B0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1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C4106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2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0B6BC2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CF19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C39D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4CC9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1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99BFF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</w:tr>
      <w:tr w:rsidR="004C5D33" w14:paraId="73E1ADB9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C093264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Myalg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EDCC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3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C9805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3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C4D313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2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6F4B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7A8A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2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D54F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2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D1B38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</w:tr>
      <w:tr w:rsidR="004C5D33" w14:paraId="28FA555F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3D28513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7EEE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0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A545A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1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76DC57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CA5F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6EE3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2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E4BE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9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131AD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C30237" w14:paraId="5D3F36E3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6A9E31F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Respiratory rate, breaths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AEC4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C7860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 [20.00, 30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D6EC99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94F8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D7AA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0 [20.00, 30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7863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 [20.00, 30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F4467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</w:tr>
      <w:tr w:rsidR="00C30237" w14:paraId="10005960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D299A80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ulse, beat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8F9E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0 [77.00, 9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376E0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00 [77.00, 96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E85DAD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0 [77.00, 92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9362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F846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 [78.50, 99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673F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0 [77.00, 95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ACFA0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</w:tr>
      <w:tr w:rsidR="00C30237" w14:paraId="520C81DD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8717D41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Median arterial pressure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F2E7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0 [89.33, 105.6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06247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0 [89.67, 106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3B264B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33 [88.33, 105.3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DA44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3362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33 [86.83, 100.67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1E05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3 [89.67, 105.7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67755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C30237" w14:paraId="5DBA46A1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4DED92C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ercutaneous oxygen saturation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E375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 [92.00, 9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DCD91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0 [92.00, 9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081502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 [92.00, 9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D9BC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CE09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0 [87.00, 97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060B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 [92.00, 98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4B02E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C63794" w14:paraId="1ABBADD7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E3486F9" w14:textId="3A0E49D8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02ADB4B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2BA81C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0DD082D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A8F5D3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8F71F8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B80831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C31BA0E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1AE6" w14:paraId="5FF2A482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D08C33C" w14:textId="77777777" w:rsidR="00E11AE6" w:rsidRPr="00D21E59" w:rsidRDefault="00E11AE6" w:rsidP="00E11AE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ute respiratory distress syndro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69C21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3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1074D4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32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85ED6DC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0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59ADA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26A5F" w14:textId="77777777" w:rsidR="00E11AE6" w:rsidRPr="00D21E59" w:rsidRDefault="00E11AE6" w:rsidP="00E1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93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79BCC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17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50C06C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5D33" w14:paraId="7F82134E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A9DEEAF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cute kidney inju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A992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321E1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0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5B9700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AEF24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52001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1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99DBB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4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94E0D5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5D33" w14:paraId="021A7807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C2BA5ED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cute heart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9420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1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B7B51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29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7AB924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72327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C70F3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3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5F5C4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6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06231B9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5D33" w14:paraId="3F21E84A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C7B54B9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ep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E0F2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7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493D9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25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BCD8B12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7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D25FA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6CC26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80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2AFF6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2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354842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11AE6" w14:paraId="072FFF6B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2D93055" w14:textId="77777777" w:rsidR="00E11AE6" w:rsidRPr="00D21E59" w:rsidRDefault="00E11AE6" w:rsidP="00E11AE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Hyper-glycaemia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FF15D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51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7B5760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46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3D3C880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5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FD368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E0EC1" w14:textId="77777777" w:rsidR="00E11AE6" w:rsidRPr="00D21E59" w:rsidRDefault="00E11AE6" w:rsidP="00E11A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2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8D104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53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E74432" w14:textId="77777777" w:rsidR="00E11AE6" w:rsidRPr="00D21E59" w:rsidRDefault="00E11AE6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C5D33" w14:paraId="6D41994B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76669C3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econdary Infe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4390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3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3C9D8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5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2752C8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9E5A6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BEA65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5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BFD68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C55B05" w14:textId="77777777" w:rsidR="004C5D33" w:rsidRPr="00D21E59" w:rsidRDefault="004C5D33" w:rsidP="00E11A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3794" w14:paraId="6E79CFBE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8A2C138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Trea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6DB3544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976D30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6448B1B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E9934ED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6900F5A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FA9C12D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E64DCDD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C5D33" w14:paraId="6F523AB9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2239479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Extracorporeal membrane oxygen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3C7E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1838D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2486C3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D307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9D41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A8ED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C673B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5D33" w14:paraId="63B1F7B4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0A3C617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Renal replacement 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335F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6B691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0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9AAFE4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8E33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1D2D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2EA9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74F2E5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5D33" w14:paraId="1472BF69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D789965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ntivir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18BD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 (92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7E69E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 (91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2B1C8F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(9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783D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9E6B0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3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3B306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 (92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57B2C9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4C5D33" w14:paraId="01C40E24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125D253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ntibacteri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26FF3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 (77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8DA72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 (86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8524FF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67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2BDE7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C147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A195C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76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EBA921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5D33" w14:paraId="39F84BE7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95F2290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Glucocorticoi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DE3F4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55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DED8D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10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C326C3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ED40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8B3D5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77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E16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53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7FCD6A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4C5D33" w14:paraId="23FFA43C" w14:textId="77777777" w:rsidTr="002F31A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584A215" w14:textId="77777777" w:rsidR="004C5D33" w:rsidRPr="00D21E59" w:rsidRDefault="004C5D33" w:rsidP="004C5D3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Immunoglobul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AA5D8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8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C91B5E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37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C2BE56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D5F3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B7C6D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3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1568F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24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529A8B" w14:textId="77777777" w:rsidR="004C5D33" w:rsidRPr="00D21E59" w:rsidRDefault="004C5D33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3794" w14:paraId="10D941B0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14C4E31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Hematologic te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76070B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9D0D7D4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F48E18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FFC23C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6F498D4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097BE4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86B8BA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0237" w14:paraId="626A0217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9B9C35E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Leukocyte count, ×10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8E37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 [4.79, 8.14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8AF88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 [4.87, 8.66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A6CA0D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 [4.76, 7.5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33D7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8EA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6 [4.51, 13.16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0210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 [4.80, 7.99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80848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C30237" w14:paraId="57942FFC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7DF29A3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Neutrophil count, ×10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4D20A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 [2.83, 6.1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EAFA6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 [2.99, 7.0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5959A7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 [2.66, 5.6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54690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4F080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9 [2.96, 11.62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F44C3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 [2.83, 5.98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1B9E4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C30237" w14:paraId="284F9938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6B01ABE3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Lymphocyte count, ×10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2C1F6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71, 1.4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BD505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[0.62, 1.3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EBEF91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[0.85, 1.5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677E2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5FE6C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[0.48, 0.82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24375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[0.76, 1.49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6B7AB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58BFFA6B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10B5D1EA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latelet count, ×10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42A5F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.00 [170.50, 301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E507A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00 [164.25, 301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262C01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00 [179.00, 297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6F53C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EE8A1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00 [102.50, 211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35153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00 [176.75, 304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7B859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79963E24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57F6C6B1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Hemoglob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315CC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00 [115.00, 13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C0138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0 [114.25, 137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CBA23D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00 [116.00, 136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FCF9D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09A30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00 [110.00, 141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C0B33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0 [115.75, 136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A907A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</w:tr>
      <w:tr w:rsidR="00C63794" w14:paraId="47BA830D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3DAF40D" w14:textId="77777777" w:rsidR="00C63794" w:rsidRPr="00D21E59" w:rsidRDefault="00C63794" w:rsidP="008444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oagulation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1D14BB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551D59C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F7CBBBC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F3ACAA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D7D3AB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425459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AABA5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0237" w14:paraId="668BD317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9426A74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rothromb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FAD11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0 [13.20, 14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3416E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0 [13.20, 14.7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15E801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0 [13.20, 14.2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63ED3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8FECC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0 [13.90, 16.4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7BAF6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0 [13.20, 14.3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04570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3802EE81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D2E0135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ctivated partial thromboplast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F11EA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5 [35.50, 41.2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31C2B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5 [35.40, 42.2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106A18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5 [35.60, 40.3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6E4A8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2DB1C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0 [35.85, 43.2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0AD09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0 [35.40, 40.9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F26B1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</w:tr>
      <w:tr w:rsidR="00C30237" w14:paraId="674DA8D1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3849797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D-dimer, ug/ml FE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B855B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[0.41, 2.6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BC5F5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[0.48, 2.8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7A23FC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[0.31, 2.2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75B7D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19B6C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 [1.66, 20.5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86A33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[0.39, 2.27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E2FB55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292CE865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95259AE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Fibrinoge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47366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 [3.66, 5.9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00327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 [3.84, 5.8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C9BE50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 [3.42, 5.9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AE1E6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D2101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 [3.36, 5.78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C1248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 [3.66, 5.96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A3B39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</w:tr>
      <w:tr w:rsidR="00C30237" w14:paraId="31D223E7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ADC23F0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rothrombin activity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5B7F5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 [81.00, 9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30D53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0 [79.00, 9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3708A0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0 [85.00, 9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6D043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47969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00 [65.50, 88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69B65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0 [83.00, 98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84EF0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3794" w14:paraId="727E2B0B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5B81847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Biochemical liver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28840F2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03065FF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C5B88E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B46266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D3B4EBF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748EACC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3648639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0237" w14:paraId="26E2EA1C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6D464C64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lanin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ED7AD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0 [14.50, 3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8F1E5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0 [15.00, 38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68CCAD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 [14.00, 37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4DD00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3177A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0 [19.50, 51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C716F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14.00, 37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C97D9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30237" w14:paraId="15C69F00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6A3C041E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spartat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76EBD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 [19.00, 39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422AA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 [19.00, 39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16B7EE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 [18.00, 3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EFE77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8EA22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00 [31.50, 65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BEEC22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 [18.00, 37.2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9B16C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648F9912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7FCE8562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bilirubin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DFFE4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 [6.55, 12.9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29F4F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 [7.12, 13.1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0A8143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 [6.20, 12.1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1BF29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378E8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 [8.05, 17.2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63F04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0 [6.40, 12.62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053A0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C30237" w14:paraId="6E01360F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73F03DD9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Album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81A6C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0 [30.75, 38.6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E78DA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0 [29.92, 37.4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831774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0 [32.40, 40.4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BA19E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8008A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0 [28.65, 33.3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D9042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0 [31.00, 39.32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810DF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6A541F8E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3F83D748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re-albumin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E6CC7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.00 [123.25, 258.2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3F770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00 [98.00, 253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1C63A6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00 [140.00, 273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BB931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06444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00 [79.00, 140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277163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00 [131.50, 260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9CFAF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64479539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384B7E47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lactose dehydroge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382EA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.00 [211.00, 384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6293B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.00 [222.25, 409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9CA6FA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00 [190.00, 333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2B64F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CE24A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.00 [366.00, 596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605C2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.00 [207.00, 357.2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BD17D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3794" w14:paraId="2730AA23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934A5EB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Biochemical renal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CDE5A9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F0748F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FB48EEE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CDC196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2C74F33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3615A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CE924AC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0237" w14:paraId="5F6B9C7B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0FBCE6B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reatinine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2AA03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0 [56.00, 84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50FA1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0 [56.00, 84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296AF8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0 [56.00, 83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D894D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D33B9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0 [68.50, 132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A3271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50 [56.00, 82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1F7F8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424C7207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E5EF712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Blood urea nitrogen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3945F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 [3.50, 6.3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3D885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 [3.62, 6.6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FA5591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 [3.40, 5.9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5874A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7F9FF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 [5.00, 12.1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282E7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 [3.50, 5.9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8AF7A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3A9B1820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9BF49A4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2"/>
            <w:bookmarkStart w:id="1" w:name="OLE_LINK3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eGFR, ml/min/1.73m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78DCE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0 [75.55, 99.3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BFC9A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50 [74.28, 97.8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DA82B4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0 [77.50, 100.7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90A57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29D22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0 [43.20, 81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66FF3E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20 [79.10, 99.97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ED387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2BC36AA8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6AF94BA1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od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D74EA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30 [136.20, 141.4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F2585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00 [135.72, 141.2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A3376B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50 [136.80, 141.6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5F23F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F3F63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90 [134.45, 140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38EE3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30 [136.47, 141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16F50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C30237" w14:paraId="508F6CED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02DF89B3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otass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B2434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 [3.69, 4.4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CB33C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 [3.61, 4.3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F8DA93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 [3.75, 4.4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A07F1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394BE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 [3.56, 4.79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22E5D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 [3.69, 4.37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D8570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</w:tr>
      <w:tr w:rsidR="00C30237" w14:paraId="6653A3BD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2952A195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alc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0D90A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 [2.01, 2.18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73CB2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 [1.99, 2.16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E45B1F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 [2.04, 2.1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C95B4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BF60A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[1.96, 2.0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EBA07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 [2.02, 2.19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B76C44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3794" w14:paraId="400AA23E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1BD775B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Biochemical cardiac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C98B4E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960C96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11B32D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79FAFA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19E54B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24A8C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36AB766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0237" w14:paraId="4001CD4F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2FEFB5D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reatinine ki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FE0CA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0 [36.00, 94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37616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0 [38.00, 106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AA1130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0 [35.00, 87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6490A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0DE94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0 [36.00, 339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BA17E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0 [36.00, 89.2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3333EE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C30237" w14:paraId="5EAF330D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02E26EB" w14:textId="47660FBC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high-sensitivity cardiac troponin I (</w:t>
            </w:r>
            <w:proofErr w:type="spellStart"/>
            <w:r w:rsidR="00574E85">
              <w:rPr>
                <w:rFonts w:ascii="Times New Roman" w:hAnsi="Times New Roman" w:cs="Times New Roman"/>
                <w:b/>
                <w:sz w:val="16"/>
                <w:szCs w:val="16"/>
              </w:rPr>
              <w:t>hs-</w:t>
            </w: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cTnI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97C95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 [2.60, 14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13920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 [2.90, 16.6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8D6E43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 [2.00, 11.4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FD4C7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6A9C0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0 [6.25, 215.1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F0F16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 [2.45, 12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69675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0322C2B3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2465284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N-terminal pro-brain natriuretic peptide </w:t>
            </w:r>
          </w:p>
          <w:p w14:paraId="5ED84ECB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(NT-</w:t>
            </w:r>
            <w:bookmarkStart w:id="2" w:name="OLE_LINK1"/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roBNP</w:t>
            </w:r>
            <w:bookmarkEnd w:id="2"/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53AE7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00 [59.00, 451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59119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50 [72.50, 623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804286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0 [41.00, 303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8E651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C7DD6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.00 [316.50, 2853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85499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.50 [56.25, 378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647D2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3794" w14:paraId="6B19043D" w14:textId="77777777" w:rsidTr="00DA3936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7940BF7" w14:textId="77777777" w:rsidR="00C63794" w:rsidRPr="00D21E59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Infection related indic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59BF2C0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ABC8F6F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ED76D70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98E52E7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40F537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00E2A1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C030665" w14:textId="77777777" w:rsidR="00C63794" w:rsidRPr="00D21E59" w:rsidRDefault="00C63794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0237" w14:paraId="2A743671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9C4972A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hs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-CRP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E7FB9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5 [2.92, 71.5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AC188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0 [6.50, 78.3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835441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 [2.20, 5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80F7F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B6D7D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30 [62.20, 116.6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8323A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0 [2.60, 63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FBA1A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15E8C510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759532F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ESR, mm/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D90C8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 [13.00, 47.7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C1E0A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0 [19.00, 54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DD3F8B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0 [11.00, 33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F9C8C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98E9B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0 [10.00, 54.0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49EBE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0 [13.00, 46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EB535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</w:tr>
      <w:tr w:rsidR="00C30237" w14:paraId="22BAE801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1DDCC0D8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Serum ferritin, u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DEE3A1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.20 [326.60, 1047.2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CF641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.30 [432.55, 1413.0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43EAC1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.45 [246.35, 730.7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5C552D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3C9E5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3.25 [877.28, 2202.53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93B80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.60 [301.00, 878.1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6082D3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5C735F45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7763261B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6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B9DF6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 [2.43, 20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BC6D8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 [3.12, 27.46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1C2983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 [1.84, 10.9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56CE2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2F62E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7 [18.39, 65.76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F2A66A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 [2.21, 16.3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E7109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2757B739" w14:textId="77777777" w:rsidTr="00C30237">
        <w:tc>
          <w:tcPr>
            <w:tcW w:w="3686" w:type="dxa"/>
            <w:tcBorders>
              <w:top w:val="nil"/>
              <w:bottom w:val="nil"/>
            </w:tcBorders>
          </w:tcPr>
          <w:p w14:paraId="511AB6AD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β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DEF82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E363F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A7F96A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C2A7D5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AD6E3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6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69498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35D5C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C30237" w14:paraId="04C21DD2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B1CBD74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IL2R, U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CEA6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.00 [397.00, 91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8399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.00 [436.00, 1040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74CF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.00 [362.00, 737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FC4F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51F7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.00 [634.00, 1483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4CDE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.00 [386.00, 851.5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1B0CA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5C42D9B6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5FEB404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8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CD62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0 [7.50, 22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10BD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5 [8.03, 26.1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0C167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0 [6.95, 17.8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550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2A16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[14.40, 39.6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66DD8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0 [7.23, 21.98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00BC4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6D326E83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BA6FBA1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0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0012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5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9928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2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64E6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BBD8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3EA7F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 [4.90, 10.3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7D1E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42CFEA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30237" w14:paraId="28B893F2" w14:textId="77777777" w:rsidTr="00C30237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2C67E9E" w14:textId="77777777" w:rsidR="00C30237" w:rsidRPr="00D21E59" w:rsidRDefault="00C30237" w:rsidP="00C302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NF-α, </w:t>
            </w:r>
            <w:proofErr w:type="spellStart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443F2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 [6.30, 11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F7ED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 [6.82, 11.9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2F05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 [5.85, 10.8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A8CA6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296BE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 [8.35, 14.05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DDA1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60 [6.23, </w:t>
            </w: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.20]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14100C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001</w:t>
            </w:r>
          </w:p>
        </w:tc>
      </w:tr>
      <w:tr w:rsidR="00C30237" w14:paraId="47AE4C30" w14:textId="77777777" w:rsidTr="00D739FC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1080DB" w14:textId="77777777" w:rsidR="00C30237" w:rsidRPr="00D21E59" w:rsidRDefault="00C30237" w:rsidP="00C3023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b/>
                <w:sz w:val="16"/>
                <w:szCs w:val="16"/>
              </w:rPr>
              <w:t>Procalcitonin, ng/ml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2C3883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0.06, 0.17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80C319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[0.07, 0.22]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950D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[0.05, 0.12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2E9814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8D008B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[0.15, 0.60]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5AC71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0.06, 0.14]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A938050" w14:textId="77777777" w:rsidR="00C30237" w:rsidRPr="00D21E59" w:rsidRDefault="00C30237" w:rsidP="004C5D3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1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04ADA016" w14:textId="77777777" w:rsidR="00180227" w:rsidRDefault="008444F8" w:rsidP="0018022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  <w:r w:rsidR="00180227" w:rsidRPr="00D21E59">
        <w:rPr>
          <w:rFonts w:ascii="Times New Roman" w:hAnsi="Times New Roman" w:cs="Times New Roman"/>
          <w:sz w:val="20"/>
          <w:szCs w:val="21"/>
        </w:rPr>
        <w:t>Data are median (IQR), numbers (percentages) of patients. p values</w:t>
      </w:r>
      <w:r w:rsidR="00180227" w:rsidRPr="00D21E59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180227" w:rsidRPr="00D21E59">
        <w:rPr>
          <w:rFonts w:ascii="Times New Roman" w:hAnsi="Times New Roman" w:cs="Times New Roman"/>
          <w:sz w:val="20"/>
          <w:szCs w:val="21"/>
        </w:rPr>
        <w:t>comparing Glucocorticoid therapy and no Glucocorticoid therapy</w:t>
      </w:r>
      <w:r w:rsidR="00180227" w:rsidRPr="00D21E59">
        <w:rPr>
          <w:rFonts w:ascii="Times New Roman" w:hAnsi="Times New Roman" w:cs="Times New Roman" w:hint="eastAsia"/>
          <w:sz w:val="20"/>
          <w:szCs w:val="21"/>
        </w:rPr>
        <w:t>,</w:t>
      </w:r>
      <w:r w:rsidR="00180227" w:rsidRPr="00D21E59">
        <w:rPr>
          <w:rFonts w:ascii="Times New Roman" w:hAnsi="Times New Roman" w:cs="Times New Roman"/>
          <w:sz w:val="20"/>
          <w:szCs w:val="21"/>
        </w:rPr>
        <w:t xml:space="preserve"> CRRT and no CRRT are from χ² test, Fisher’s exact test, or Mann-Whitney U test</w:t>
      </w:r>
      <w:r w:rsidR="00180227" w:rsidRPr="00D21E59">
        <w:rPr>
          <w:rFonts w:ascii="Times New Roman" w:hAnsi="Times New Roman" w:cs="Times New Roman" w:hint="eastAsia"/>
          <w:sz w:val="20"/>
          <w:szCs w:val="21"/>
        </w:rPr>
        <w:t>.</w:t>
      </w:r>
      <w:r w:rsidR="00180227" w:rsidRPr="00D21E59">
        <w:rPr>
          <w:rFonts w:ascii="Times New Roman" w:hAnsi="Times New Roman" w:cs="Times New Roman"/>
          <w:sz w:val="20"/>
          <w:szCs w:val="21"/>
        </w:rPr>
        <w:t xml:space="preserve"> COVID-2019, coronavirus disease 2019; The severity was staged based on the guidelines for diagnosis and treatment of COVID-19 (trial seventh edition) published by Chinese National Health Commission in February 4, 2020.</w:t>
      </w:r>
    </w:p>
    <w:p w14:paraId="13E32CE2" w14:textId="77777777" w:rsidR="00E22BC6" w:rsidRPr="00180227" w:rsidRDefault="00E22BC6">
      <w:pPr>
        <w:rPr>
          <w:rFonts w:ascii="Times New Roman" w:hAnsi="Times New Roman" w:cs="Times New Roman"/>
          <w:szCs w:val="21"/>
        </w:rPr>
      </w:pPr>
    </w:p>
    <w:sectPr w:rsidR="00E22BC6" w:rsidRPr="00180227" w:rsidSect="008444F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43F51" w14:textId="77777777" w:rsidR="00437CB6" w:rsidRDefault="00437CB6" w:rsidP="007E769F">
      <w:r>
        <w:separator/>
      </w:r>
    </w:p>
  </w:endnote>
  <w:endnote w:type="continuationSeparator" w:id="0">
    <w:p w14:paraId="6FDAD562" w14:textId="77777777" w:rsidR="00437CB6" w:rsidRDefault="00437CB6" w:rsidP="007E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E2A62" w14:textId="77777777" w:rsidR="00437CB6" w:rsidRDefault="00437CB6" w:rsidP="007E769F">
      <w:r>
        <w:separator/>
      </w:r>
    </w:p>
  </w:footnote>
  <w:footnote w:type="continuationSeparator" w:id="0">
    <w:p w14:paraId="6E67FE2B" w14:textId="77777777" w:rsidR="00437CB6" w:rsidRDefault="00437CB6" w:rsidP="007E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25C"/>
    <w:rsid w:val="00003B99"/>
    <w:rsid w:val="00045D4F"/>
    <w:rsid w:val="00051D65"/>
    <w:rsid w:val="00064CD7"/>
    <w:rsid w:val="000A60A2"/>
    <w:rsid w:val="000D3FF8"/>
    <w:rsid w:val="00124DCA"/>
    <w:rsid w:val="00140556"/>
    <w:rsid w:val="00180227"/>
    <w:rsid w:val="00184208"/>
    <w:rsid w:val="001B504B"/>
    <w:rsid w:val="001C5B6F"/>
    <w:rsid w:val="001C6575"/>
    <w:rsid w:val="001E7F6C"/>
    <w:rsid w:val="001F07C6"/>
    <w:rsid w:val="001F7120"/>
    <w:rsid w:val="002230FE"/>
    <w:rsid w:val="0022688A"/>
    <w:rsid w:val="0024108A"/>
    <w:rsid w:val="002462F4"/>
    <w:rsid w:val="002472BA"/>
    <w:rsid w:val="002603F0"/>
    <w:rsid w:val="00272375"/>
    <w:rsid w:val="002E6339"/>
    <w:rsid w:val="002F31AC"/>
    <w:rsid w:val="00306E4F"/>
    <w:rsid w:val="003126AF"/>
    <w:rsid w:val="00322A04"/>
    <w:rsid w:val="0036434A"/>
    <w:rsid w:val="00391D0C"/>
    <w:rsid w:val="003978F8"/>
    <w:rsid w:val="003A44CD"/>
    <w:rsid w:val="003C5E28"/>
    <w:rsid w:val="003D59C1"/>
    <w:rsid w:val="003E2243"/>
    <w:rsid w:val="004151CB"/>
    <w:rsid w:val="0043642D"/>
    <w:rsid w:val="00437CB6"/>
    <w:rsid w:val="00484484"/>
    <w:rsid w:val="004B03B2"/>
    <w:rsid w:val="004C12B9"/>
    <w:rsid w:val="004C5D33"/>
    <w:rsid w:val="004D3949"/>
    <w:rsid w:val="004E55FA"/>
    <w:rsid w:val="004E6076"/>
    <w:rsid w:val="0052744B"/>
    <w:rsid w:val="0055121B"/>
    <w:rsid w:val="0056732F"/>
    <w:rsid w:val="00574298"/>
    <w:rsid w:val="00574E85"/>
    <w:rsid w:val="00581F77"/>
    <w:rsid w:val="00585D8B"/>
    <w:rsid w:val="005926C3"/>
    <w:rsid w:val="005B225C"/>
    <w:rsid w:val="005B6092"/>
    <w:rsid w:val="005E6567"/>
    <w:rsid w:val="00606120"/>
    <w:rsid w:val="00616C51"/>
    <w:rsid w:val="00634E29"/>
    <w:rsid w:val="00665B81"/>
    <w:rsid w:val="00690647"/>
    <w:rsid w:val="006C1393"/>
    <w:rsid w:val="006C41CD"/>
    <w:rsid w:val="0071001E"/>
    <w:rsid w:val="00714D2C"/>
    <w:rsid w:val="00733CFB"/>
    <w:rsid w:val="00792C3C"/>
    <w:rsid w:val="007D5AF1"/>
    <w:rsid w:val="007E2FCC"/>
    <w:rsid w:val="007E70DF"/>
    <w:rsid w:val="007E769F"/>
    <w:rsid w:val="008126B8"/>
    <w:rsid w:val="008444F8"/>
    <w:rsid w:val="00863D20"/>
    <w:rsid w:val="00865B04"/>
    <w:rsid w:val="00894A4E"/>
    <w:rsid w:val="008A4C2C"/>
    <w:rsid w:val="008A68C8"/>
    <w:rsid w:val="008B0370"/>
    <w:rsid w:val="008E0B10"/>
    <w:rsid w:val="00967024"/>
    <w:rsid w:val="00967FC3"/>
    <w:rsid w:val="009C7373"/>
    <w:rsid w:val="00A056B0"/>
    <w:rsid w:val="00A05BC1"/>
    <w:rsid w:val="00A27D0E"/>
    <w:rsid w:val="00A52D33"/>
    <w:rsid w:val="00AB05FD"/>
    <w:rsid w:val="00AC66BD"/>
    <w:rsid w:val="00AC7777"/>
    <w:rsid w:val="00AF4B88"/>
    <w:rsid w:val="00B2059A"/>
    <w:rsid w:val="00B24189"/>
    <w:rsid w:val="00B4636B"/>
    <w:rsid w:val="00B7144C"/>
    <w:rsid w:val="00BA10FB"/>
    <w:rsid w:val="00BE1343"/>
    <w:rsid w:val="00BE6F8F"/>
    <w:rsid w:val="00C00A67"/>
    <w:rsid w:val="00C01D69"/>
    <w:rsid w:val="00C16E8D"/>
    <w:rsid w:val="00C17C4A"/>
    <w:rsid w:val="00C23D1F"/>
    <w:rsid w:val="00C26880"/>
    <w:rsid w:val="00C30237"/>
    <w:rsid w:val="00C42812"/>
    <w:rsid w:val="00C4496D"/>
    <w:rsid w:val="00C5793E"/>
    <w:rsid w:val="00C63794"/>
    <w:rsid w:val="00C761D3"/>
    <w:rsid w:val="00C815C3"/>
    <w:rsid w:val="00C91A09"/>
    <w:rsid w:val="00CD243B"/>
    <w:rsid w:val="00CF4F7B"/>
    <w:rsid w:val="00D21E59"/>
    <w:rsid w:val="00D24521"/>
    <w:rsid w:val="00D33B85"/>
    <w:rsid w:val="00D408DC"/>
    <w:rsid w:val="00D55B10"/>
    <w:rsid w:val="00D739FC"/>
    <w:rsid w:val="00D94CEA"/>
    <w:rsid w:val="00D95CA6"/>
    <w:rsid w:val="00D96269"/>
    <w:rsid w:val="00DA3936"/>
    <w:rsid w:val="00DA4717"/>
    <w:rsid w:val="00DC5CA3"/>
    <w:rsid w:val="00DE05B0"/>
    <w:rsid w:val="00DF5FFE"/>
    <w:rsid w:val="00E052A0"/>
    <w:rsid w:val="00E11AE6"/>
    <w:rsid w:val="00E15C90"/>
    <w:rsid w:val="00E22BC6"/>
    <w:rsid w:val="00E318E4"/>
    <w:rsid w:val="00E333CA"/>
    <w:rsid w:val="00E67EF1"/>
    <w:rsid w:val="00EC3415"/>
    <w:rsid w:val="00EF4F76"/>
    <w:rsid w:val="00F02422"/>
    <w:rsid w:val="00F1011C"/>
    <w:rsid w:val="00F25F7E"/>
    <w:rsid w:val="00F41B3B"/>
    <w:rsid w:val="00F436CA"/>
    <w:rsid w:val="00F831B6"/>
    <w:rsid w:val="00FA26BF"/>
    <w:rsid w:val="00FB1FF8"/>
    <w:rsid w:val="00FB72BD"/>
    <w:rsid w:val="00FD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BDBDC"/>
  <w15:chartTrackingRefBased/>
  <w15:docId w15:val="{922A8B6E-0BF4-4856-B093-B7F21EE5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69F"/>
    <w:rPr>
      <w:sz w:val="18"/>
      <w:szCs w:val="18"/>
    </w:rPr>
  </w:style>
  <w:style w:type="table" w:styleId="a7">
    <w:name w:val="Table Grid"/>
    <w:basedOn w:val="a1"/>
    <w:uiPriority w:val="39"/>
    <w:rsid w:val="007E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E769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7E769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E769F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E769F"/>
    <w:rPr>
      <w:i/>
      <w:iCs/>
    </w:rPr>
  </w:style>
  <w:style w:type="table" w:styleId="-1">
    <w:name w:val="Light Shading Accent 1"/>
    <w:basedOn w:val="a1"/>
    <w:uiPriority w:val="60"/>
    <w:rsid w:val="007E769F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5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803C0-2A82-4F09-836F-7C20F5D3C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1424</Words>
  <Characters>8117</Characters>
  <Application>Microsoft Office Word</Application>
  <DocSecurity>0</DocSecurity>
  <Lines>67</Lines>
  <Paragraphs>19</Paragraphs>
  <ScaleCrop>false</ScaleCrop>
  <Company/>
  <LinksUpToDate>false</LinksUpToDate>
  <CharactersWithSpaces>9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则阳</dc:creator>
  <cp:keywords/>
  <dc:description/>
  <cp:lastModifiedBy>刘 卓</cp:lastModifiedBy>
  <cp:revision>16</cp:revision>
  <dcterms:created xsi:type="dcterms:W3CDTF">2020-04-07T15:38:00Z</dcterms:created>
  <dcterms:modified xsi:type="dcterms:W3CDTF">2020-04-12T09:46:00Z</dcterms:modified>
</cp:coreProperties>
</file>